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right="-136" w:hanging="0"/>
        <w:jc w:val="both"/>
        <w:rPr>
          <w:lang w:val="en-US"/>
        </w:rPr>
      </w:pPr>
      <w:r>
        <w:rPr>
          <w:b/>
          <w:i/>
          <w:lang w:val="en-US"/>
        </w:rPr>
        <w:t>Table S6</w:t>
      </w:r>
      <w:r>
        <w:rPr>
          <w:b/>
          <w:lang w:val="en-US"/>
        </w:rPr>
        <w:t xml:space="preserve">. </w:t>
      </w:r>
      <w:r>
        <w:rPr>
          <w:lang w:val="en-US"/>
        </w:rPr>
        <w:t>Gene Bank accession number and sequence of primers used in qRT-PCR.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3240"/>
        <w:gridCol w:w="30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ion No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qp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0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TGGTCATGAATCGGTTCAG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CCTCCTCTGGCTCATATG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b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7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GTTTGACAACGGCAGCAT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GATGATGGAGTGTGGCAC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f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TGTGGTGACCTACTGCAT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TGAGACAAAGGATGCTCC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TGGCTCACACTGAATTCAC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GATCCCAGTAGACGGTCT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tg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AGGGAACTCCAAGTCCTTT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ACAGTGACTGAGAACGCT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g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CTGGCTGCACCAGTGTGA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GAACTCCACTGGCAGAGTG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r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CAGGATGCTCCAGTGTCA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ACAGTTCTGGTCTGCAGAG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s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TAGTGTGCCTGACAGTGC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GACAGGATCTCCAC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g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ATGAGCACCTGACCACAG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TATAACTCGTCTCCACCAT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a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2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AGCAAGAGCTGAGTACTC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GGAGGGCAGTGTATTGCT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TCCTAGTGGAGACAGATAC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ACGCACTCCTTGCTAGTAC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n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TACCAGTGCGACTCTGAC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GCAGTGCCTCCACTATGA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3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AATGGTGAAGACCGTGTC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TCTTCAGGAGATAGCTGCT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M_3259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CTGCACCACCAACTGCTT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GCATGGACTGTGGTCATG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s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284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CTCAGCATGCGTGTTCATG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ACTCAGCATGCTCTGCCA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yp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AGCACAGCTGCTGTGACA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AGTTGAAGCCACCACAGG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2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CTGTCTGGATGCTTCCTG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TCGCTTGAGGAGCCTCAT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TGGCTGGATAAGAACCAG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CTGCACTCTGGTACAGCT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TCGGAGGATCACAAACGA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CCATACAGCACGTGCAGTT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gb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3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AGCAGACTCTGCAAGTGC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TGGTGTTGAGGTCGTCATC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bp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GAGTGCTGGTGTGTGA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GCTGGTGTTCGGGAT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bp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7.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TGAGATTGGATTGTGTGTG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AGAGATGGCGGGATAGG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bp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GAGCAAACCCCAAGGA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AACAGGATTGGGCCGTATA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1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GGAGGGTTTCAGGACA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TAGGCACAGCATTCGTT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TTCGCCTTGTGCTGCA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GGTTGGCACGGCTTGAA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2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CACCAAGATGAAGCAG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ATGAAGGGGAAGACACAG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68.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CTGAAGGAGCTGGAGGAG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TTCGGGATGGCCTG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r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_3467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CTGAAGGAGCTGGAGGAGT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CGGGATGGCCTACTGT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AGGTGGCACAGCTTAAGC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AACTGCTGCGTTAGCATG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t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9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TGTTGGAGCAGAGTGCTTC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GGTGCAAGTAGACTGGACA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5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GAGCTTACCCGCCACTACC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TGTGTCGCTTCATGTGCAAG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f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8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AGGACTCTCTGATCAGCT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ACTGTCCGAAGACTCACTG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fi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GTTCAGCCACACCACATC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CCAGAATCTTGCTCCTGCA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4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GGTCCTCATCACTGATCG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TGCTCCTTCAGACAGCTAG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GATGACATTGCCAAGGCT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CTGTCTGTTCTGGATGGTC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8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AGTCTCTGGAGTCGATCAACT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CTGATCATCTTCAGAGTCTG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00a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9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GAGCTTCGAGACCTGGTTA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CACACTCTTGGCTGCTTCTC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g3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TGCTCAGTGACTCTGGTGT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TGAACCTCAGGATGGCCA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4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TGCAGCAACTCTCATGACA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TCCAGAAAGCTCTCCAGAGA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TACCTCCACCATGCCAAG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ACTTCTGCTCTCCTTCTGTC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0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CCTCCACCATGCCAAGTGGTC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ATCGGACGGCAGTAGCTTCG 3'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nt7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CTCCTGTACCACTAAGACGTG 3'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TCCTTGAGCACGTAGCCTAG 3'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fp3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75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GCTCTGTCGGACCTACTCAG 3'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AGGTAGAACTTGTGGCAGAG 3'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12:00Z</dcterms:created>
  <dc:creator>Jose M García Pichel</dc:creator>
  <dc:description/>
  <cp:keywords/>
  <dc:language>en-US</dc:language>
  <cp:lastModifiedBy>José Manuel García Pichel</cp:lastModifiedBy>
  <cp:lastPrinted>2013-03-15T17:13:00Z</cp:lastPrinted>
  <dcterms:modified xsi:type="dcterms:W3CDTF">2013-11-11T10:29:00Z</dcterms:modified>
  <cp:revision>3</cp:revision>
  <dc:subject/>
  <dc:title>Supplementary table 5 – Origin and manufacturers of primary antibodies used in Western blots</dc:title>
</cp:coreProperties>
</file>